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39ADE1" w14:textId="39DED8A8" w:rsidR="00CE0619" w:rsidRPr="00BB372D" w:rsidRDefault="0676C94D" w:rsidP="00AC68DA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BB372D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Table </w:t>
      </w:r>
      <w:r w:rsidR="001723E8" w:rsidRPr="00BB372D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3</w:t>
      </w:r>
      <w:r w:rsidR="1F7468EC" w:rsidRPr="00BB372D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.</w:t>
      </w:r>
      <w:r w:rsidR="0018028C" w:rsidRPr="00BB372D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Temporal Trends of echocardiographic metrics evaluated at three </w:t>
      </w:r>
      <w:proofErr w:type="spellStart"/>
      <w:r w:rsidR="0018028C" w:rsidRPr="00BB372D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timepoints</w:t>
      </w:r>
      <w:proofErr w:type="spellEnd"/>
      <w:r w:rsidR="0018028C" w:rsidRPr="00BB372D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(</w:t>
      </w:r>
      <w:r w:rsidR="0018028C" w:rsidRPr="00C05F2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highlight w:val="yellow"/>
          <w:lang w:val="en-US"/>
        </w:rPr>
        <w:t>baseline</w:t>
      </w:r>
      <w:r w:rsidR="00C05F24" w:rsidRPr="00C05F2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highlight w:val="yellow"/>
          <w:lang w:val="en-US"/>
        </w:rPr>
        <w:t xml:space="preserve"> and</w:t>
      </w:r>
      <w:r w:rsidR="0018028C" w:rsidRPr="00C05F2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highlight w:val="yellow"/>
          <w:lang w:val="en-US"/>
        </w:rPr>
        <w:t xml:space="preserve"> 7 and 30 days after </w:t>
      </w:r>
      <w:r w:rsidR="00C05F24" w:rsidRPr="00C05F2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highlight w:val="yellow"/>
          <w:lang w:val="en-US"/>
        </w:rPr>
        <w:t>CAR-T cells</w:t>
      </w:r>
      <w:bookmarkStart w:id="0" w:name="_GoBack"/>
      <w:bookmarkEnd w:id="0"/>
      <w:r w:rsidR="0018028C" w:rsidRPr="00BB372D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).</w:t>
      </w:r>
    </w:p>
    <w:tbl>
      <w:tblPr>
        <w:tblW w:w="30546" w:type="dxa"/>
        <w:tblInd w:w="-1040" w:type="dxa"/>
        <w:tblLayout w:type="fixed"/>
        <w:tblLook w:val="04A0" w:firstRow="1" w:lastRow="0" w:firstColumn="1" w:lastColumn="0" w:noHBand="0" w:noVBand="1"/>
      </w:tblPr>
      <w:tblGrid>
        <w:gridCol w:w="2695"/>
        <w:gridCol w:w="1210"/>
        <w:gridCol w:w="1381"/>
        <w:gridCol w:w="54"/>
        <w:gridCol w:w="1060"/>
        <w:gridCol w:w="1243"/>
        <w:gridCol w:w="1519"/>
        <w:gridCol w:w="1092"/>
        <w:gridCol w:w="10002"/>
        <w:gridCol w:w="10290"/>
      </w:tblGrid>
      <w:tr w:rsidR="00872863" w:rsidRPr="00BB372D" w14:paraId="32701049" w14:textId="05A76984" w:rsidTr="00872863">
        <w:trPr>
          <w:gridAfter w:val="2"/>
          <w:wAfter w:w="20292" w:type="dxa"/>
          <w:trHeight w:val="300"/>
        </w:trPr>
        <w:tc>
          <w:tcPr>
            <w:tcW w:w="26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66352A0A" w14:textId="5CB4330C" w:rsidR="00872863" w:rsidRPr="00BB372D" w:rsidRDefault="00872863" w:rsidP="007F24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522DCD7C" w14:textId="6EF906C1" w:rsidR="00872863" w:rsidRPr="00BB372D" w:rsidRDefault="00872863" w:rsidP="007F24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7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aseline</w:t>
            </w:r>
          </w:p>
        </w:tc>
        <w:tc>
          <w:tcPr>
            <w:tcW w:w="13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65069481" w14:textId="6725DD7B" w:rsidR="00872863" w:rsidRPr="00BB372D" w:rsidRDefault="00872863" w:rsidP="007F240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B37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7 </w:t>
            </w:r>
            <w:proofErr w:type="spellStart"/>
            <w:r w:rsidRPr="00BB37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ays</w:t>
            </w:r>
            <w:proofErr w:type="spellEnd"/>
          </w:p>
        </w:tc>
        <w:tc>
          <w:tcPr>
            <w:tcW w:w="111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8705F7C" w14:textId="79E59C6B" w:rsidR="00872863" w:rsidRPr="00BB372D" w:rsidRDefault="00872863" w:rsidP="007F240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BB372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p-</w:t>
            </w:r>
            <w:proofErr w:type="spellStart"/>
            <w:r w:rsidRPr="00BB372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value</w:t>
            </w:r>
            <w:proofErr w:type="spellEnd"/>
            <w:r w:rsidRPr="00BB372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 xml:space="preserve"> 0-7</w:t>
            </w:r>
          </w:p>
        </w:tc>
        <w:tc>
          <w:tcPr>
            <w:tcW w:w="12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6D72B864" w14:textId="68971E40" w:rsidR="00872863" w:rsidRPr="00BB372D" w:rsidRDefault="00872863" w:rsidP="007F240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B37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30 </w:t>
            </w:r>
            <w:proofErr w:type="spellStart"/>
            <w:r w:rsidRPr="00BB37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ays</w:t>
            </w:r>
            <w:proofErr w:type="spellEnd"/>
          </w:p>
        </w:tc>
        <w:tc>
          <w:tcPr>
            <w:tcW w:w="15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05EABB70" w14:textId="358D6D35" w:rsidR="00872863" w:rsidRPr="00BB372D" w:rsidRDefault="00872863" w:rsidP="007F24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72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p-</w:t>
            </w:r>
            <w:proofErr w:type="spellStart"/>
            <w:r w:rsidRPr="00BB372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value</w:t>
            </w:r>
            <w:proofErr w:type="spellEnd"/>
            <w:r w:rsidRPr="00BB372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 xml:space="preserve"> 7-30</w:t>
            </w:r>
          </w:p>
        </w:tc>
        <w:tc>
          <w:tcPr>
            <w:tcW w:w="10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7D013DF" w14:textId="5BC4E12C" w:rsidR="00872863" w:rsidRPr="00BB372D" w:rsidRDefault="00872863" w:rsidP="007F240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BB372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p-</w:t>
            </w:r>
            <w:proofErr w:type="spellStart"/>
            <w:r w:rsidRPr="00BB372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value</w:t>
            </w:r>
            <w:proofErr w:type="spellEnd"/>
            <w:r w:rsidRPr="00BB372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 xml:space="preserve"> 0-30</w:t>
            </w:r>
          </w:p>
        </w:tc>
      </w:tr>
      <w:tr w:rsidR="00872863" w:rsidRPr="008300B3" w14:paraId="29039391" w14:textId="1EA0076D" w:rsidTr="00872863">
        <w:trPr>
          <w:trHeight w:val="300"/>
        </w:trPr>
        <w:tc>
          <w:tcPr>
            <w:tcW w:w="5340" w:type="dxa"/>
            <w:gridSpan w:val="4"/>
            <w:tcBorders>
              <w:top w:val="single" w:sz="8" w:space="0" w:color="auto"/>
              <w:left w:val="nil"/>
            </w:tcBorders>
            <w:tcMar>
              <w:left w:w="70" w:type="dxa"/>
              <w:right w:w="70" w:type="dxa"/>
            </w:tcMar>
            <w:vAlign w:val="center"/>
          </w:tcPr>
          <w:p w14:paraId="196ED3A4" w14:textId="768A92A7" w:rsidR="00872863" w:rsidRPr="00BB372D" w:rsidRDefault="00872863" w:rsidP="007F240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B37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Echocardiographic parameters</w:t>
            </w:r>
          </w:p>
          <w:p w14:paraId="0835191F" w14:textId="6C1514DE" w:rsidR="00872863" w:rsidRPr="00BB372D" w:rsidRDefault="00872863" w:rsidP="007F24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B372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  <w:t>Left Ventricular Dimensions and Function</w:t>
            </w:r>
            <w:r w:rsidRPr="00BB372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 </w:t>
            </w:r>
          </w:p>
        </w:tc>
        <w:tc>
          <w:tcPr>
            <w:tcW w:w="1060" w:type="dxa"/>
            <w:tcBorders>
              <w:top w:val="nil"/>
              <w:left w:val="nil"/>
            </w:tcBorders>
          </w:tcPr>
          <w:p w14:paraId="124C3CB1" w14:textId="77777777" w:rsidR="00872863" w:rsidRPr="00BB372D" w:rsidRDefault="00872863" w:rsidP="007F24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503AFC69" w14:textId="5A0BD08B" w:rsidR="00872863" w:rsidRPr="00BB372D" w:rsidRDefault="00872863" w:rsidP="007F240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B372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519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1DA474DE" w14:textId="1A32D96E" w:rsidR="00872863" w:rsidRPr="00BB372D" w:rsidRDefault="00872863" w:rsidP="007F240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B372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0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6B0B968" w14:textId="77777777" w:rsidR="00872863" w:rsidRPr="00BB372D" w:rsidRDefault="00872863" w:rsidP="007F24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0002" w:type="dxa"/>
          </w:tcPr>
          <w:p w14:paraId="7C49A5D4" w14:textId="77777777" w:rsidR="00872863" w:rsidRPr="00BB372D" w:rsidRDefault="00872863" w:rsidP="007F240D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0290" w:type="dxa"/>
          </w:tcPr>
          <w:p w14:paraId="306BAFED" w14:textId="77777777" w:rsidR="00872863" w:rsidRPr="00BB372D" w:rsidRDefault="00872863" w:rsidP="007F240D">
            <w:pPr>
              <w:rPr>
                <w:color w:val="000000" w:themeColor="text1"/>
                <w:lang w:val="en-GB"/>
              </w:rPr>
            </w:pPr>
          </w:p>
        </w:tc>
      </w:tr>
      <w:tr w:rsidR="00872863" w:rsidRPr="00BB372D" w14:paraId="0F4A4447" w14:textId="115EFA99" w:rsidTr="00872863">
        <w:trPr>
          <w:gridAfter w:val="2"/>
          <w:wAfter w:w="20292" w:type="dxa"/>
          <w:trHeight w:val="300"/>
        </w:trPr>
        <w:tc>
          <w:tcPr>
            <w:tcW w:w="2695" w:type="dxa"/>
            <w:tcMar>
              <w:left w:w="70" w:type="dxa"/>
              <w:right w:w="70" w:type="dxa"/>
            </w:tcMar>
            <w:vAlign w:val="center"/>
          </w:tcPr>
          <w:p w14:paraId="5339FAB6" w14:textId="2B556C81" w:rsidR="00872863" w:rsidRPr="00BB372D" w:rsidRDefault="00872863" w:rsidP="007F24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BB372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LVEDV, ml/m [mean ± SD]</w:t>
            </w:r>
          </w:p>
        </w:tc>
        <w:tc>
          <w:tcPr>
            <w:tcW w:w="1210" w:type="dxa"/>
            <w:tcMar>
              <w:left w:w="70" w:type="dxa"/>
              <w:right w:w="70" w:type="dxa"/>
            </w:tcMar>
            <w:vAlign w:val="center"/>
          </w:tcPr>
          <w:p w14:paraId="1C9EE168" w14:textId="35B22FF7" w:rsidR="00872863" w:rsidRPr="00BB372D" w:rsidRDefault="00872863" w:rsidP="007F24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BB372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94.5±19.5</w:t>
            </w:r>
          </w:p>
        </w:tc>
        <w:tc>
          <w:tcPr>
            <w:tcW w:w="1435" w:type="dxa"/>
            <w:gridSpan w:val="2"/>
            <w:tcMar>
              <w:left w:w="70" w:type="dxa"/>
              <w:right w:w="70" w:type="dxa"/>
            </w:tcMar>
            <w:vAlign w:val="center"/>
          </w:tcPr>
          <w:p w14:paraId="5962C6D1" w14:textId="328D7ED2" w:rsidR="00872863" w:rsidRPr="00BB372D" w:rsidRDefault="00872863" w:rsidP="007F24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BB372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92.4±19.5</w:t>
            </w:r>
          </w:p>
        </w:tc>
        <w:tc>
          <w:tcPr>
            <w:tcW w:w="1060" w:type="dxa"/>
          </w:tcPr>
          <w:p w14:paraId="33D3E2CE" w14:textId="3D15225F" w:rsidR="00872863" w:rsidRPr="00BB372D" w:rsidRDefault="00872863" w:rsidP="007F24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BB372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0,6327</w:t>
            </w:r>
          </w:p>
        </w:tc>
        <w:tc>
          <w:tcPr>
            <w:tcW w:w="1243" w:type="dxa"/>
            <w:tcMar>
              <w:left w:w="70" w:type="dxa"/>
              <w:right w:w="70" w:type="dxa"/>
            </w:tcMar>
            <w:vAlign w:val="center"/>
          </w:tcPr>
          <w:p w14:paraId="35132C91" w14:textId="11C0FDC3" w:rsidR="00872863" w:rsidRPr="00BB372D" w:rsidRDefault="00872863" w:rsidP="007F24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BB372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90.7 ± 19.2</w:t>
            </w:r>
          </w:p>
        </w:tc>
        <w:tc>
          <w:tcPr>
            <w:tcW w:w="1519" w:type="dxa"/>
            <w:tcMar>
              <w:left w:w="70" w:type="dxa"/>
              <w:right w:w="70" w:type="dxa"/>
            </w:tcMar>
            <w:vAlign w:val="center"/>
          </w:tcPr>
          <w:p w14:paraId="27B5AC40" w14:textId="5B75038F" w:rsidR="00872863" w:rsidRPr="00BB372D" w:rsidRDefault="00872863" w:rsidP="007F24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BB372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  <w:t>0,6793</w:t>
            </w:r>
          </w:p>
        </w:tc>
        <w:tc>
          <w:tcPr>
            <w:tcW w:w="1092" w:type="dxa"/>
          </w:tcPr>
          <w:p w14:paraId="62BB5AB5" w14:textId="54B192CB" w:rsidR="00872863" w:rsidRPr="00BB372D" w:rsidRDefault="00872863" w:rsidP="007F24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BB372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  <w:t>0.3820</w:t>
            </w:r>
          </w:p>
        </w:tc>
      </w:tr>
      <w:tr w:rsidR="00872863" w:rsidRPr="00BB372D" w14:paraId="5C01F68C" w14:textId="0A698859" w:rsidTr="00872863">
        <w:trPr>
          <w:gridAfter w:val="2"/>
          <w:wAfter w:w="20292" w:type="dxa"/>
          <w:trHeight w:val="300"/>
        </w:trPr>
        <w:tc>
          <w:tcPr>
            <w:tcW w:w="2695" w:type="dxa"/>
            <w:tcMar>
              <w:left w:w="70" w:type="dxa"/>
              <w:right w:w="70" w:type="dxa"/>
            </w:tcMar>
            <w:vAlign w:val="center"/>
          </w:tcPr>
          <w:p w14:paraId="07DF0415" w14:textId="5691E29E" w:rsidR="00872863" w:rsidRPr="00BB372D" w:rsidRDefault="00872863" w:rsidP="007F24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BB372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Simpson Biplane LVEF, % [</w:t>
            </w:r>
            <w:bookmarkStart w:id="1" w:name="OLE_LINK15"/>
            <w:bookmarkStart w:id="2" w:name="OLE_LINK16"/>
            <w:r w:rsidRPr="00BB372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median (IQR)</w:t>
            </w:r>
            <w:bookmarkEnd w:id="1"/>
            <w:bookmarkEnd w:id="2"/>
            <w:r w:rsidRPr="00BB372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]</w:t>
            </w:r>
          </w:p>
        </w:tc>
        <w:tc>
          <w:tcPr>
            <w:tcW w:w="1210" w:type="dxa"/>
            <w:tcMar>
              <w:left w:w="70" w:type="dxa"/>
              <w:right w:w="70" w:type="dxa"/>
            </w:tcMar>
            <w:vAlign w:val="center"/>
          </w:tcPr>
          <w:p w14:paraId="43BA0F10" w14:textId="55DAAB36" w:rsidR="00872863" w:rsidRPr="00BB372D" w:rsidRDefault="00872863" w:rsidP="007F240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B372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60.0 (56.0-61.5)</w:t>
            </w:r>
          </w:p>
        </w:tc>
        <w:tc>
          <w:tcPr>
            <w:tcW w:w="1435" w:type="dxa"/>
            <w:gridSpan w:val="2"/>
            <w:tcMar>
              <w:left w:w="70" w:type="dxa"/>
              <w:right w:w="70" w:type="dxa"/>
            </w:tcMar>
            <w:vAlign w:val="center"/>
          </w:tcPr>
          <w:p w14:paraId="35986E26" w14:textId="5BA83498" w:rsidR="00872863" w:rsidRPr="00BB372D" w:rsidRDefault="00872863" w:rsidP="007F24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BB372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55.0 (50.5-57.0)</w:t>
            </w:r>
          </w:p>
        </w:tc>
        <w:tc>
          <w:tcPr>
            <w:tcW w:w="1060" w:type="dxa"/>
          </w:tcPr>
          <w:p w14:paraId="31954ACB" w14:textId="30D47FFB" w:rsidR="00872863" w:rsidRPr="00BB372D" w:rsidRDefault="00872863" w:rsidP="007F24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BB372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  <w:t>0.0001</w:t>
            </w:r>
          </w:p>
        </w:tc>
        <w:tc>
          <w:tcPr>
            <w:tcW w:w="1243" w:type="dxa"/>
            <w:tcMar>
              <w:left w:w="70" w:type="dxa"/>
              <w:right w:w="70" w:type="dxa"/>
            </w:tcMar>
            <w:vAlign w:val="center"/>
          </w:tcPr>
          <w:p w14:paraId="649B5051" w14:textId="29CFD184" w:rsidR="00872863" w:rsidRPr="00BB372D" w:rsidRDefault="00872863" w:rsidP="007F24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BB372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56.0 (53.5-60.0)</w:t>
            </w:r>
          </w:p>
        </w:tc>
        <w:tc>
          <w:tcPr>
            <w:tcW w:w="1519" w:type="dxa"/>
            <w:tcMar>
              <w:left w:w="70" w:type="dxa"/>
              <w:right w:w="70" w:type="dxa"/>
            </w:tcMar>
            <w:vAlign w:val="center"/>
          </w:tcPr>
          <w:p w14:paraId="7519483A" w14:textId="73208FED" w:rsidR="00872863" w:rsidRPr="00BB372D" w:rsidRDefault="00872863" w:rsidP="007F24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BB372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  <w:t>0.0089</w:t>
            </w:r>
          </w:p>
        </w:tc>
        <w:tc>
          <w:tcPr>
            <w:tcW w:w="1092" w:type="dxa"/>
          </w:tcPr>
          <w:p w14:paraId="69497CEA" w14:textId="6E63ABA5" w:rsidR="00872863" w:rsidRPr="00BB372D" w:rsidRDefault="00872863" w:rsidP="007F24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BB372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  <w:t>0.0287</w:t>
            </w:r>
          </w:p>
        </w:tc>
      </w:tr>
      <w:tr w:rsidR="00872863" w:rsidRPr="00BB372D" w14:paraId="65ACFE59" w14:textId="5E8E6BA1" w:rsidTr="00872863">
        <w:trPr>
          <w:gridAfter w:val="2"/>
          <w:wAfter w:w="20292" w:type="dxa"/>
          <w:trHeight w:val="300"/>
        </w:trPr>
        <w:tc>
          <w:tcPr>
            <w:tcW w:w="2695" w:type="dxa"/>
            <w:tcMar>
              <w:left w:w="70" w:type="dxa"/>
              <w:right w:w="70" w:type="dxa"/>
            </w:tcMar>
            <w:vAlign w:val="center"/>
          </w:tcPr>
          <w:p w14:paraId="69A434E3" w14:textId="77777777" w:rsidR="00872863" w:rsidRPr="00BB372D" w:rsidRDefault="00872863" w:rsidP="007F24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  <w:p w14:paraId="77A78566" w14:textId="798B21FF" w:rsidR="00872863" w:rsidRPr="00BB372D" w:rsidRDefault="00872863" w:rsidP="007F24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BB372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LV GLS, % [mean ± SD]</w:t>
            </w:r>
          </w:p>
          <w:p w14:paraId="0DBF2192" w14:textId="537DC216" w:rsidR="00872863" w:rsidRPr="00BB372D" w:rsidRDefault="00872863" w:rsidP="007F240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B372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  <w:p w14:paraId="312710E7" w14:textId="0654B066" w:rsidR="00872863" w:rsidRPr="00BB372D" w:rsidRDefault="00872863" w:rsidP="007F240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  <w:t xml:space="preserve">Left Ventricular </w:t>
            </w:r>
            <w:r w:rsidRPr="00BB372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  <w:t>Diastolic Function</w:t>
            </w:r>
          </w:p>
        </w:tc>
        <w:tc>
          <w:tcPr>
            <w:tcW w:w="1210" w:type="dxa"/>
            <w:tcMar>
              <w:left w:w="70" w:type="dxa"/>
              <w:right w:w="70" w:type="dxa"/>
            </w:tcMar>
            <w:vAlign w:val="center"/>
          </w:tcPr>
          <w:p w14:paraId="37E204EB" w14:textId="3DE8CF73" w:rsidR="00872863" w:rsidRPr="00BB372D" w:rsidRDefault="00872863" w:rsidP="007F240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B372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-18.2±2.2</w:t>
            </w:r>
          </w:p>
        </w:tc>
        <w:tc>
          <w:tcPr>
            <w:tcW w:w="1435" w:type="dxa"/>
            <w:gridSpan w:val="2"/>
            <w:tcMar>
              <w:left w:w="70" w:type="dxa"/>
              <w:right w:w="70" w:type="dxa"/>
            </w:tcMar>
            <w:vAlign w:val="center"/>
          </w:tcPr>
          <w:p w14:paraId="4BCEE8A5" w14:textId="56808D17" w:rsidR="00872863" w:rsidRPr="00BB372D" w:rsidRDefault="00872863" w:rsidP="007F240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B372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-15.7±2.5</w:t>
            </w:r>
          </w:p>
        </w:tc>
        <w:tc>
          <w:tcPr>
            <w:tcW w:w="1060" w:type="dxa"/>
          </w:tcPr>
          <w:p w14:paraId="3ED07B3F" w14:textId="1B81E95A" w:rsidR="00872863" w:rsidRPr="00BB372D" w:rsidRDefault="00872863" w:rsidP="007F240D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BB372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         </w:t>
            </w:r>
            <w:bookmarkStart w:id="3" w:name="OLE_LINK1"/>
            <w:r w:rsidRPr="00BB372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  <w:t>&lt;0,0001</w:t>
            </w:r>
            <w:bookmarkEnd w:id="3"/>
          </w:p>
        </w:tc>
        <w:tc>
          <w:tcPr>
            <w:tcW w:w="1243" w:type="dxa"/>
            <w:tcMar>
              <w:left w:w="70" w:type="dxa"/>
              <w:right w:w="70" w:type="dxa"/>
            </w:tcMar>
            <w:vAlign w:val="center"/>
          </w:tcPr>
          <w:p w14:paraId="273E2953" w14:textId="476312AE" w:rsidR="00872863" w:rsidRPr="00BB372D" w:rsidRDefault="00872863" w:rsidP="007F24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BB372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-16.7 ± 2.1</w:t>
            </w:r>
          </w:p>
        </w:tc>
        <w:tc>
          <w:tcPr>
            <w:tcW w:w="1519" w:type="dxa"/>
            <w:tcMar>
              <w:left w:w="70" w:type="dxa"/>
              <w:right w:w="70" w:type="dxa"/>
            </w:tcMar>
            <w:vAlign w:val="center"/>
          </w:tcPr>
          <w:p w14:paraId="0795688B" w14:textId="5AE1BF9E" w:rsidR="00872863" w:rsidRPr="00BB372D" w:rsidRDefault="00872863" w:rsidP="007F24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BB372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  <w:t>0,0247</w:t>
            </w:r>
          </w:p>
        </w:tc>
        <w:tc>
          <w:tcPr>
            <w:tcW w:w="1092" w:type="dxa"/>
          </w:tcPr>
          <w:p w14:paraId="0D553209" w14:textId="698250B4" w:rsidR="00872863" w:rsidRPr="00BB372D" w:rsidRDefault="00872863" w:rsidP="007F24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BB372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  <w:t>&lt;0,0001</w:t>
            </w:r>
          </w:p>
        </w:tc>
      </w:tr>
      <w:tr w:rsidR="00872863" w:rsidRPr="00BB372D" w14:paraId="408F3EF2" w14:textId="2EF3607A" w:rsidTr="00872863">
        <w:trPr>
          <w:gridAfter w:val="2"/>
          <w:wAfter w:w="20292" w:type="dxa"/>
          <w:trHeight w:val="420"/>
        </w:trPr>
        <w:tc>
          <w:tcPr>
            <w:tcW w:w="2695" w:type="dxa"/>
            <w:tcMar>
              <w:left w:w="70" w:type="dxa"/>
              <w:right w:w="70" w:type="dxa"/>
            </w:tcMar>
            <w:vAlign w:val="center"/>
          </w:tcPr>
          <w:p w14:paraId="183BF658" w14:textId="277F202E" w:rsidR="00872863" w:rsidRPr="00BB372D" w:rsidRDefault="00872863" w:rsidP="007F24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BB372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E/A ratio, units [</w:t>
            </w:r>
            <w:bookmarkStart w:id="4" w:name="OLE_LINK17"/>
            <w:r w:rsidRPr="00BB372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median (IQR)</w:t>
            </w:r>
            <w:bookmarkEnd w:id="4"/>
            <w:r w:rsidRPr="00BB372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]</w:t>
            </w:r>
          </w:p>
        </w:tc>
        <w:tc>
          <w:tcPr>
            <w:tcW w:w="1210" w:type="dxa"/>
            <w:tcMar>
              <w:left w:w="70" w:type="dxa"/>
              <w:right w:w="70" w:type="dxa"/>
            </w:tcMar>
            <w:vAlign w:val="center"/>
          </w:tcPr>
          <w:p w14:paraId="08FC8BB8" w14:textId="2C81A0A0" w:rsidR="00872863" w:rsidRPr="00BB372D" w:rsidRDefault="00872863" w:rsidP="007F24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BB372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8 (0.7-1.0)</w:t>
            </w:r>
          </w:p>
        </w:tc>
        <w:tc>
          <w:tcPr>
            <w:tcW w:w="1435" w:type="dxa"/>
            <w:gridSpan w:val="2"/>
            <w:tcMar>
              <w:left w:w="70" w:type="dxa"/>
              <w:right w:w="70" w:type="dxa"/>
            </w:tcMar>
            <w:vAlign w:val="center"/>
          </w:tcPr>
          <w:p w14:paraId="4F7D54E8" w14:textId="07F00E2E" w:rsidR="00872863" w:rsidRPr="00BB372D" w:rsidRDefault="00872863" w:rsidP="007F24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BB372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8 (0.7-0.9)</w:t>
            </w:r>
          </w:p>
        </w:tc>
        <w:tc>
          <w:tcPr>
            <w:tcW w:w="1060" w:type="dxa"/>
          </w:tcPr>
          <w:p w14:paraId="4280C8F5" w14:textId="0DFA2B2B" w:rsidR="00872863" w:rsidRPr="00BB372D" w:rsidRDefault="00872863" w:rsidP="007F24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BB372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  <w:t>0,5349</w:t>
            </w:r>
          </w:p>
        </w:tc>
        <w:tc>
          <w:tcPr>
            <w:tcW w:w="1243" w:type="dxa"/>
            <w:tcMar>
              <w:left w:w="70" w:type="dxa"/>
              <w:right w:w="70" w:type="dxa"/>
            </w:tcMar>
            <w:vAlign w:val="center"/>
          </w:tcPr>
          <w:p w14:paraId="01E1E895" w14:textId="25E8528E" w:rsidR="00872863" w:rsidRPr="00BB372D" w:rsidRDefault="00872863" w:rsidP="007F240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B372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8 (0.6-1.0)</w:t>
            </w:r>
          </w:p>
        </w:tc>
        <w:tc>
          <w:tcPr>
            <w:tcW w:w="1519" w:type="dxa"/>
            <w:tcMar>
              <w:left w:w="70" w:type="dxa"/>
              <w:right w:w="70" w:type="dxa"/>
            </w:tcMar>
            <w:vAlign w:val="center"/>
          </w:tcPr>
          <w:p w14:paraId="113043E1" w14:textId="38B30B26" w:rsidR="00872863" w:rsidRPr="00BB372D" w:rsidRDefault="00872863" w:rsidP="007F24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BB372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  <w:t>0,8765</w:t>
            </w:r>
          </w:p>
        </w:tc>
        <w:tc>
          <w:tcPr>
            <w:tcW w:w="1092" w:type="dxa"/>
          </w:tcPr>
          <w:p w14:paraId="2F8C9E10" w14:textId="25730193" w:rsidR="00872863" w:rsidRPr="00BB372D" w:rsidRDefault="00872863" w:rsidP="007F24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BB372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  <w:t>0.4384</w:t>
            </w:r>
          </w:p>
        </w:tc>
      </w:tr>
      <w:tr w:rsidR="00872863" w:rsidRPr="00BB372D" w14:paraId="53EB2EF7" w14:textId="4033A741" w:rsidTr="00872863">
        <w:trPr>
          <w:gridAfter w:val="2"/>
          <w:wAfter w:w="20292" w:type="dxa"/>
          <w:trHeight w:val="1320"/>
        </w:trPr>
        <w:tc>
          <w:tcPr>
            <w:tcW w:w="2695" w:type="dxa"/>
            <w:tcMar>
              <w:left w:w="70" w:type="dxa"/>
              <w:right w:w="70" w:type="dxa"/>
            </w:tcMar>
            <w:vAlign w:val="center"/>
          </w:tcPr>
          <w:p w14:paraId="3BB61571" w14:textId="1C48F74E" w:rsidR="00872863" w:rsidRPr="00BB372D" w:rsidRDefault="00872863" w:rsidP="007F24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B372D">
              <w:rPr>
                <w:rFonts w:ascii="Times New Roman" w:eastAsia="Times New Roman" w:hAnsi="Times New Roman" w:cs="Times New Roman"/>
                <w:color w:val="000000" w:themeColor="text1"/>
              </w:rPr>
              <w:t>E/</w:t>
            </w:r>
            <w:proofErr w:type="spellStart"/>
            <w:r w:rsidRPr="00BB372D">
              <w:rPr>
                <w:rFonts w:ascii="Times New Roman" w:eastAsia="Times New Roman" w:hAnsi="Times New Roman" w:cs="Times New Roman"/>
                <w:color w:val="000000" w:themeColor="text1"/>
              </w:rPr>
              <w:t>e’</w:t>
            </w:r>
            <w:proofErr w:type="spellEnd"/>
            <w:r w:rsidRPr="00BB372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ratio, </w:t>
            </w:r>
            <w:proofErr w:type="spellStart"/>
            <w:r w:rsidRPr="00BB372D">
              <w:rPr>
                <w:rFonts w:ascii="Times New Roman" w:eastAsia="Times New Roman" w:hAnsi="Times New Roman" w:cs="Times New Roman"/>
                <w:color w:val="000000" w:themeColor="text1"/>
              </w:rPr>
              <w:t>units</w:t>
            </w:r>
            <w:proofErr w:type="spellEnd"/>
            <w:r w:rsidRPr="00BB372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[</w:t>
            </w:r>
            <w:proofErr w:type="spellStart"/>
            <w:r w:rsidRPr="00BB372D">
              <w:rPr>
                <w:rFonts w:ascii="Times New Roman" w:eastAsia="Times New Roman" w:hAnsi="Times New Roman" w:cs="Times New Roman"/>
                <w:color w:val="000000" w:themeColor="text1"/>
              </w:rPr>
              <w:t>median</w:t>
            </w:r>
            <w:proofErr w:type="spellEnd"/>
            <w:r w:rsidRPr="00BB372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IQR)]</w:t>
            </w:r>
          </w:p>
        </w:tc>
        <w:tc>
          <w:tcPr>
            <w:tcW w:w="1210" w:type="dxa"/>
            <w:tcMar>
              <w:left w:w="70" w:type="dxa"/>
              <w:right w:w="70" w:type="dxa"/>
            </w:tcMar>
            <w:vAlign w:val="center"/>
          </w:tcPr>
          <w:p w14:paraId="3C757EFE" w14:textId="79A73DB8" w:rsidR="00872863" w:rsidRPr="00BB372D" w:rsidRDefault="00872863" w:rsidP="007F240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B372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6.0 (5.0-8.5)</w:t>
            </w:r>
          </w:p>
        </w:tc>
        <w:tc>
          <w:tcPr>
            <w:tcW w:w="1435" w:type="dxa"/>
            <w:gridSpan w:val="2"/>
            <w:tcMar>
              <w:left w:w="70" w:type="dxa"/>
              <w:right w:w="70" w:type="dxa"/>
            </w:tcMar>
            <w:vAlign w:val="center"/>
          </w:tcPr>
          <w:p w14:paraId="1420463D" w14:textId="1F1E6ED6" w:rsidR="00872863" w:rsidRPr="00BB372D" w:rsidRDefault="00872863" w:rsidP="007F240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B372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8.0 (6.2-9.5)</w:t>
            </w:r>
          </w:p>
        </w:tc>
        <w:tc>
          <w:tcPr>
            <w:tcW w:w="1060" w:type="dxa"/>
          </w:tcPr>
          <w:p w14:paraId="5BBAD7F9" w14:textId="5B96CDCD" w:rsidR="00872863" w:rsidRPr="00BB372D" w:rsidRDefault="00872863" w:rsidP="007F24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BB372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  <w:t>0,0046</w:t>
            </w:r>
          </w:p>
        </w:tc>
        <w:tc>
          <w:tcPr>
            <w:tcW w:w="1243" w:type="dxa"/>
            <w:tcMar>
              <w:left w:w="70" w:type="dxa"/>
              <w:right w:w="70" w:type="dxa"/>
            </w:tcMar>
            <w:vAlign w:val="center"/>
          </w:tcPr>
          <w:p w14:paraId="7EA8034B" w14:textId="3EB3333A" w:rsidR="00872863" w:rsidRPr="00BB372D" w:rsidRDefault="00872863" w:rsidP="007F240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B372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8.0 (7.0-9.5)</w:t>
            </w:r>
          </w:p>
        </w:tc>
        <w:tc>
          <w:tcPr>
            <w:tcW w:w="1519" w:type="dxa"/>
            <w:tcMar>
              <w:left w:w="70" w:type="dxa"/>
              <w:right w:w="70" w:type="dxa"/>
            </w:tcMar>
            <w:vAlign w:val="center"/>
          </w:tcPr>
          <w:p w14:paraId="37D97BDB" w14:textId="28C7F133" w:rsidR="00872863" w:rsidRPr="00BB372D" w:rsidRDefault="00872863" w:rsidP="007F24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BB372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  <w:t>0.6743</w:t>
            </w:r>
          </w:p>
        </w:tc>
        <w:tc>
          <w:tcPr>
            <w:tcW w:w="1092" w:type="dxa"/>
          </w:tcPr>
          <w:p w14:paraId="37ED2DCF" w14:textId="1B61FC7C" w:rsidR="00872863" w:rsidRPr="00BB372D" w:rsidRDefault="00872863" w:rsidP="007F24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BB372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  <w:t>0.0014</w:t>
            </w:r>
          </w:p>
        </w:tc>
      </w:tr>
      <w:tr w:rsidR="00872863" w:rsidRPr="00BB372D" w14:paraId="1AD927CA" w14:textId="720BDCFF" w:rsidTr="00872863">
        <w:trPr>
          <w:gridAfter w:val="2"/>
          <w:wAfter w:w="20292" w:type="dxa"/>
          <w:trHeight w:val="300"/>
        </w:trPr>
        <w:tc>
          <w:tcPr>
            <w:tcW w:w="3905" w:type="dxa"/>
            <w:gridSpan w:val="2"/>
            <w:tcMar>
              <w:left w:w="70" w:type="dxa"/>
              <w:right w:w="70" w:type="dxa"/>
            </w:tcMar>
            <w:vAlign w:val="center"/>
          </w:tcPr>
          <w:p w14:paraId="053C94B1" w14:textId="036DA013" w:rsidR="00872863" w:rsidRPr="00BB372D" w:rsidRDefault="00872863" w:rsidP="007F240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B372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  <w:t>Atrial Structure and Function</w:t>
            </w:r>
          </w:p>
        </w:tc>
        <w:tc>
          <w:tcPr>
            <w:tcW w:w="1435" w:type="dxa"/>
            <w:gridSpan w:val="2"/>
            <w:tcMar>
              <w:left w:w="70" w:type="dxa"/>
              <w:right w:w="70" w:type="dxa"/>
            </w:tcMar>
            <w:vAlign w:val="center"/>
          </w:tcPr>
          <w:p w14:paraId="5D6A338B" w14:textId="31127477" w:rsidR="00872863" w:rsidRPr="00BB372D" w:rsidRDefault="00872863" w:rsidP="007F24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060" w:type="dxa"/>
          </w:tcPr>
          <w:p w14:paraId="5134412A" w14:textId="77777777" w:rsidR="00872863" w:rsidRPr="00BB372D" w:rsidRDefault="00872863" w:rsidP="007F24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43" w:type="dxa"/>
            <w:tcMar>
              <w:left w:w="70" w:type="dxa"/>
              <w:right w:w="70" w:type="dxa"/>
            </w:tcMar>
            <w:vAlign w:val="center"/>
          </w:tcPr>
          <w:p w14:paraId="453A96BC" w14:textId="29FC5ACD" w:rsidR="00872863" w:rsidRPr="00BB372D" w:rsidRDefault="00872863" w:rsidP="007F24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519" w:type="dxa"/>
            <w:tcMar>
              <w:left w:w="70" w:type="dxa"/>
              <w:right w:w="70" w:type="dxa"/>
            </w:tcMar>
            <w:vAlign w:val="center"/>
          </w:tcPr>
          <w:p w14:paraId="5E59F6D5" w14:textId="02DC7288" w:rsidR="00872863" w:rsidRPr="00BB372D" w:rsidRDefault="00872863" w:rsidP="007F24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092" w:type="dxa"/>
          </w:tcPr>
          <w:p w14:paraId="152796AF" w14:textId="77777777" w:rsidR="00872863" w:rsidRPr="00BB372D" w:rsidRDefault="00872863" w:rsidP="007F24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872863" w:rsidRPr="00BB372D" w14:paraId="3F98154E" w14:textId="07A9E24E" w:rsidTr="00872863">
        <w:trPr>
          <w:gridAfter w:val="2"/>
          <w:wAfter w:w="20292" w:type="dxa"/>
          <w:trHeight w:val="300"/>
        </w:trPr>
        <w:tc>
          <w:tcPr>
            <w:tcW w:w="2695" w:type="dxa"/>
            <w:tcMar>
              <w:left w:w="70" w:type="dxa"/>
              <w:right w:w="70" w:type="dxa"/>
            </w:tcMar>
            <w:vAlign w:val="center"/>
          </w:tcPr>
          <w:p w14:paraId="23986D78" w14:textId="358C35CE" w:rsidR="00872863" w:rsidRPr="00BB372D" w:rsidRDefault="00872863" w:rsidP="007F24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BB372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LAV max, ml/m</w:t>
            </w:r>
            <w:r w:rsidRPr="00BB372D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/>
              </w:rPr>
              <w:t xml:space="preserve"> </w:t>
            </w:r>
            <w:r w:rsidRPr="00BB372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[mean ± SD]</w:t>
            </w:r>
          </w:p>
        </w:tc>
        <w:tc>
          <w:tcPr>
            <w:tcW w:w="1210" w:type="dxa"/>
            <w:tcMar>
              <w:left w:w="70" w:type="dxa"/>
              <w:right w:w="70" w:type="dxa"/>
            </w:tcMar>
            <w:vAlign w:val="center"/>
          </w:tcPr>
          <w:p w14:paraId="079EADB3" w14:textId="2C2EC8D8" w:rsidR="00872863" w:rsidRPr="00BB372D" w:rsidRDefault="00872863" w:rsidP="007F24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BB372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47.6 ± 12.6</w:t>
            </w:r>
          </w:p>
        </w:tc>
        <w:tc>
          <w:tcPr>
            <w:tcW w:w="1435" w:type="dxa"/>
            <w:gridSpan w:val="2"/>
            <w:tcMar>
              <w:left w:w="70" w:type="dxa"/>
              <w:right w:w="70" w:type="dxa"/>
            </w:tcMar>
            <w:vAlign w:val="center"/>
          </w:tcPr>
          <w:p w14:paraId="63E195B0" w14:textId="432E18A3" w:rsidR="00872863" w:rsidRPr="00BB372D" w:rsidRDefault="00872863" w:rsidP="007F24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BB372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54.1±13.7</w:t>
            </w:r>
          </w:p>
        </w:tc>
        <w:tc>
          <w:tcPr>
            <w:tcW w:w="1060" w:type="dxa"/>
          </w:tcPr>
          <w:p w14:paraId="1E6FE048" w14:textId="49907B9C" w:rsidR="00872863" w:rsidRPr="00BB372D" w:rsidRDefault="00872863" w:rsidP="007F24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BB372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  <w:t>0,0024</w:t>
            </w:r>
          </w:p>
        </w:tc>
        <w:tc>
          <w:tcPr>
            <w:tcW w:w="1243" w:type="dxa"/>
            <w:tcMar>
              <w:left w:w="70" w:type="dxa"/>
              <w:right w:w="70" w:type="dxa"/>
            </w:tcMar>
            <w:vAlign w:val="center"/>
          </w:tcPr>
          <w:p w14:paraId="69DA4F21" w14:textId="5CB4C82A" w:rsidR="00872863" w:rsidRPr="00BB372D" w:rsidRDefault="00872863" w:rsidP="007F24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BB372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49.6 ± 12.7</w:t>
            </w:r>
          </w:p>
        </w:tc>
        <w:tc>
          <w:tcPr>
            <w:tcW w:w="1519" w:type="dxa"/>
            <w:tcMar>
              <w:left w:w="70" w:type="dxa"/>
              <w:right w:w="70" w:type="dxa"/>
            </w:tcMar>
            <w:vAlign w:val="center"/>
          </w:tcPr>
          <w:p w14:paraId="628452C5" w14:textId="2D651B86" w:rsidR="00872863" w:rsidRPr="00BB372D" w:rsidRDefault="00872863" w:rsidP="007F24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BB372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  <w:t>0,0234</w:t>
            </w:r>
          </w:p>
        </w:tc>
        <w:tc>
          <w:tcPr>
            <w:tcW w:w="1092" w:type="dxa"/>
          </w:tcPr>
          <w:p w14:paraId="023040FF" w14:textId="2909D381" w:rsidR="00872863" w:rsidRPr="00BB372D" w:rsidRDefault="00872863" w:rsidP="007F24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BB372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  <w:t>0.3549</w:t>
            </w:r>
          </w:p>
        </w:tc>
      </w:tr>
      <w:tr w:rsidR="00872863" w:rsidRPr="00BB372D" w14:paraId="2A4A1921" w14:textId="1F470E20" w:rsidTr="00872863">
        <w:trPr>
          <w:gridAfter w:val="2"/>
          <w:wAfter w:w="20292" w:type="dxa"/>
          <w:trHeight w:val="300"/>
        </w:trPr>
        <w:tc>
          <w:tcPr>
            <w:tcW w:w="2695" w:type="dxa"/>
            <w:tcMar>
              <w:left w:w="70" w:type="dxa"/>
              <w:right w:w="70" w:type="dxa"/>
            </w:tcMar>
            <w:vAlign w:val="center"/>
          </w:tcPr>
          <w:p w14:paraId="7DC78837" w14:textId="2A035BA1" w:rsidR="00872863" w:rsidRPr="00BB372D" w:rsidRDefault="00872863" w:rsidP="007F240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BB372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LA Reservoir Strain, % [mean ± SD]</w:t>
            </w:r>
          </w:p>
        </w:tc>
        <w:tc>
          <w:tcPr>
            <w:tcW w:w="1210" w:type="dxa"/>
            <w:tcMar>
              <w:left w:w="70" w:type="dxa"/>
              <w:right w:w="70" w:type="dxa"/>
            </w:tcMar>
            <w:vAlign w:val="center"/>
          </w:tcPr>
          <w:p w14:paraId="0109C8C1" w14:textId="5D2D613A" w:rsidR="00872863" w:rsidRPr="00BB372D" w:rsidRDefault="00872863" w:rsidP="007F24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BB372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2.3±5.5</w:t>
            </w:r>
          </w:p>
        </w:tc>
        <w:tc>
          <w:tcPr>
            <w:tcW w:w="1435" w:type="dxa"/>
            <w:gridSpan w:val="2"/>
            <w:tcMar>
              <w:left w:w="70" w:type="dxa"/>
              <w:right w:w="70" w:type="dxa"/>
            </w:tcMar>
            <w:vAlign w:val="center"/>
          </w:tcPr>
          <w:p w14:paraId="2959CD55" w14:textId="52B840A9" w:rsidR="00872863" w:rsidRPr="00BB372D" w:rsidRDefault="00872863" w:rsidP="007F24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BB372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7.8±4.4</w:t>
            </w:r>
          </w:p>
        </w:tc>
        <w:tc>
          <w:tcPr>
            <w:tcW w:w="1060" w:type="dxa"/>
          </w:tcPr>
          <w:p w14:paraId="0F18EE84" w14:textId="224C6395" w:rsidR="00872863" w:rsidRPr="00BB372D" w:rsidRDefault="00872863" w:rsidP="007F24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bookmarkStart w:id="5" w:name="OLE_LINK5"/>
            <w:bookmarkStart w:id="6" w:name="OLE_LINK6"/>
            <w:r w:rsidRPr="00BB372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  <w:t>&lt;0,0001</w:t>
            </w:r>
            <w:bookmarkEnd w:id="5"/>
            <w:bookmarkEnd w:id="6"/>
          </w:p>
        </w:tc>
        <w:tc>
          <w:tcPr>
            <w:tcW w:w="1243" w:type="dxa"/>
            <w:tcMar>
              <w:left w:w="70" w:type="dxa"/>
              <w:right w:w="70" w:type="dxa"/>
            </w:tcMar>
            <w:vAlign w:val="center"/>
          </w:tcPr>
          <w:p w14:paraId="2F146829" w14:textId="44FBE8A5" w:rsidR="00872863" w:rsidRPr="00BB372D" w:rsidRDefault="00872863" w:rsidP="007F24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BB372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0.7 ± 6.5</w:t>
            </w:r>
          </w:p>
        </w:tc>
        <w:tc>
          <w:tcPr>
            <w:tcW w:w="1519" w:type="dxa"/>
            <w:tcMar>
              <w:left w:w="70" w:type="dxa"/>
              <w:right w:w="70" w:type="dxa"/>
            </w:tcMar>
            <w:vAlign w:val="center"/>
          </w:tcPr>
          <w:p w14:paraId="5D1F71F4" w14:textId="618A6AE1" w:rsidR="00872863" w:rsidRPr="00BB372D" w:rsidRDefault="00872863" w:rsidP="007F24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BB372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  <w:t>0,0409</w:t>
            </w:r>
          </w:p>
        </w:tc>
        <w:tc>
          <w:tcPr>
            <w:tcW w:w="1092" w:type="dxa"/>
          </w:tcPr>
          <w:p w14:paraId="24CFD0CB" w14:textId="66038446" w:rsidR="00872863" w:rsidRPr="00BB372D" w:rsidRDefault="00872863" w:rsidP="007F24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BB372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  <w:t>0,4452</w:t>
            </w:r>
          </w:p>
        </w:tc>
      </w:tr>
      <w:tr w:rsidR="00872863" w:rsidRPr="00BB372D" w14:paraId="01C936D2" w14:textId="0282144C" w:rsidTr="00872863">
        <w:trPr>
          <w:gridAfter w:val="2"/>
          <w:wAfter w:w="20292" w:type="dxa"/>
          <w:trHeight w:val="300"/>
        </w:trPr>
        <w:tc>
          <w:tcPr>
            <w:tcW w:w="2695" w:type="dxa"/>
            <w:tcMar>
              <w:left w:w="70" w:type="dxa"/>
              <w:right w:w="70" w:type="dxa"/>
            </w:tcMar>
            <w:vAlign w:val="center"/>
          </w:tcPr>
          <w:p w14:paraId="3A60497A" w14:textId="2767A079" w:rsidR="00872863" w:rsidRPr="00BB372D" w:rsidRDefault="00872863" w:rsidP="007F240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B372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210" w:type="dxa"/>
            <w:tcMar>
              <w:left w:w="70" w:type="dxa"/>
              <w:right w:w="70" w:type="dxa"/>
            </w:tcMar>
            <w:vAlign w:val="center"/>
          </w:tcPr>
          <w:p w14:paraId="20A98367" w14:textId="10B5546E" w:rsidR="00872863" w:rsidRPr="00BB372D" w:rsidRDefault="00872863" w:rsidP="007F240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B372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435" w:type="dxa"/>
            <w:gridSpan w:val="2"/>
            <w:tcMar>
              <w:left w:w="70" w:type="dxa"/>
              <w:right w:w="70" w:type="dxa"/>
            </w:tcMar>
            <w:vAlign w:val="center"/>
          </w:tcPr>
          <w:p w14:paraId="3E389914" w14:textId="13AC13F0" w:rsidR="00872863" w:rsidRPr="00BB372D" w:rsidRDefault="00872863" w:rsidP="007F240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B372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060" w:type="dxa"/>
          </w:tcPr>
          <w:p w14:paraId="1D972D93" w14:textId="77777777" w:rsidR="00872863" w:rsidRPr="00BB372D" w:rsidRDefault="00872863" w:rsidP="007F24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43" w:type="dxa"/>
            <w:tcMar>
              <w:left w:w="70" w:type="dxa"/>
              <w:right w:w="70" w:type="dxa"/>
            </w:tcMar>
            <w:vAlign w:val="center"/>
          </w:tcPr>
          <w:p w14:paraId="282581FE" w14:textId="4A82F8FF" w:rsidR="00872863" w:rsidRPr="00BB372D" w:rsidRDefault="00872863" w:rsidP="007F240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B372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519" w:type="dxa"/>
            <w:tcMar>
              <w:left w:w="70" w:type="dxa"/>
              <w:right w:w="70" w:type="dxa"/>
            </w:tcMar>
            <w:vAlign w:val="center"/>
          </w:tcPr>
          <w:p w14:paraId="55EB0905" w14:textId="33AE9706" w:rsidR="00872863" w:rsidRPr="00BB372D" w:rsidRDefault="00872863" w:rsidP="007F24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092" w:type="dxa"/>
          </w:tcPr>
          <w:p w14:paraId="68C29973" w14:textId="77777777" w:rsidR="00872863" w:rsidRPr="00BB372D" w:rsidRDefault="00872863" w:rsidP="007F24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</w:tr>
    </w:tbl>
    <w:p w14:paraId="2DC08235" w14:textId="74435075" w:rsidR="00CE0619" w:rsidRPr="00BB372D" w:rsidRDefault="0676C94D" w:rsidP="00BB372D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BB372D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 xml:space="preserve">Legend: </w:t>
      </w:r>
      <w:r w:rsidRPr="00BB372D">
        <w:rPr>
          <w:rFonts w:ascii="Times New Roman" w:eastAsia="Times New Roman" w:hAnsi="Times New Roman" w:cs="Times New Roman"/>
          <w:color w:val="000000" w:themeColor="text1"/>
          <w:lang w:val="en-US"/>
        </w:rPr>
        <w:t>EDV = end-diastolic volume; EF = ejection fraction; ESV = end-systolic volume; GLS = global longitudinal strain; LA = left atrial; LAV = left atrial volume; LV = left ventricular</w:t>
      </w:r>
    </w:p>
    <w:sectPr w:rsidR="00CE0619" w:rsidRPr="00BB372D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576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F2D4C9D"/>
    <w:rsid w:val="00026964"/>
    <w:rsid w:val="001723E8"/>
    <w:rsid w:val="0018028C"/>
    <w:rsid w:val="00194519"/>
    <w:rsid w:val="00195361"/>
    <w:rsid w:val="00285499"/>
    <w:rsid w:val="00353245"/>
    <w:rsid w:val="00452255"/>
    <w:rsid w:val="004C2A1B"/>
    <w:rsid w:val="005247B5"/>
    <w:rsid w:val="0057338C"/>
    <w:rsid w:val="00665879"/>
    <w:rsid w:val="0070251F"/>
    <w:rsid w:val="007F240D"/>
    <w:rsid w:val="00806F91"/>
    <w:rsid w:val="008300B3"/>
    <w:rsid w:val="0085034F"/>
    <w:rsid w:val="00872863"/>
    <w:rsid w:val="008827F7"/>
    <w:rsid w:val="008B7D8B"/>
    <w:rsid w:val="0097759C"/>
    <w:rsid w:val="009F01C3"/>
    <w:rsid w:val="00A160AE"/>
    <w:rsid w:val="00A96831"/>
    <w:rsid w:val="00AB4A25"/>
    <w:rsid w:val="00AC68DA"/>
    <w:rsid w:val="00B00B25"/>
    <w:rsid w:val="00BB372D"/>
    <w:rsid w:val="00C05F24"/>
    <w:rsid w:val="00CE0619"/>
    <w:rsid w:val="00D279BC"/>
    <w:rsid w:val="00DC5575"/>
    <w:rsid w:val="00DD46AD"/>
    <w:rsid w:val="00DE7F1A"/>
    <w:rsid w:val="00F70D9A"/>
    <w:rsid w:val="00FF2D82"/>
    <w:rsid w:val="01D82A1F"/>
    <w:rsid w:val="0278FA92"/>
    <w:rsid w:val="03450BB4"/>
    <w:rsid w:val="042E3072"/>
    <w:rsid w:val="0478AF22"/>
    <w:rsid w:val="04D4A7EF"/>
    <w:rsid w:val="0676C94D"/>
    <w:rsid w:val="080A45DB"/>
    <w:rsid w:val="08878CAA"/>
    <w:rsid w:val="08DA1E4F"/>
    <w:rsid w:val="0AB3495B"/>
    <w:rsid w:val="0B80B002"/>
    <w:rsid w:val="0C27C315"/>
    <w:rsid w:val="0D71B34E"/>
    <w:rsid w:val="0DA71C00"/>
    <w:rsid w:val="0DC98C6B"/>
    <w:rsid w:val="0F2D4C9D"/>
    <w:rsid w:val="0FF63DDD"/>
    <w:rsid w:val="1006B737"/>
    <w:rsid w:val="101557C0"/>
    <w:rsid w:val="10494B21"/>
    <w:rsid w:val="10505D38"/>
    <w:rsid w:val="10F06907"/>
    <w:rsid w:val="1330A59C"/>
    <w:rsid w:val="13A69EA4"/>
    <w:rsid w:val="14CF2250"/>
    <w:rsid w:val="16055C14"/>
    <w:rsid w:val="1630FBE1"/>
    <w:rsid w:val="174FF6AF"/>
    <w:rsid w:val="175CF9CC"/>
    <w:rsid w:val="19BE5C63"/>
    <w:rsid w:val="1AD7EA68"/>
    <w:rsid w:val="1C3DEE28"/>
    <w:rsid w:val="1CA0A7F7"/>
    <w:rsid w:val="1E677D9C"/>
    <w:rsid w:val="1F7468EC"/>
    <w:rsid w:val="20F836EE"/>
    <w:rsid w:val="210E9A23"/>
    <w:rsid w:val="21266115"/>
    <w:rsid w:val="21908283"/>
    <w:rsid w:val="225745E3"/>
    <w:rsid w:val="24211161"/>
    <w:rsid w:val="251EDBD1"/>
    <w:rsid w:val="25CBA811"/>
    <w:rsid w:val="2640EDD8"/>
    <w:rsid w:val="267F684E"/>
    <w:rsid w:val="26B421D9"/>
    <w:rsid w:val="27DAA43D"/>
    <w:rsid w:val="29EBC29B"/>
    <w:rsid w:val="2C8D2501"/>
    <w:rsid w:val="2CA7843C"/>
    <w:rsid w:val="2CD8DCC8"/>
    <w:rsid w:val="2E8ACEB9"/>
    <w:rsid w:val="2E9D41AC"/>
    <w:rsid w:val="2F125EF7"/>
    <w:rsid w:val="305B041F"/>
    <w:rsid w:val="3127FD66"/>
    <w:rsid w:val="325C48DF"/>
    <w:rsid w:val="3289307C"/>
    <w:rsid w:val="32D57BE4"/>
    <w:rsid w:val="3392A4E1"/>
    <w:rsid w:val="34F53517"/>
    <w:rsid w:val="37481B97"/>
    <w:rsid w:val="385BB45C"/>
    <w:rsid w:val="38661604"/>
    <w:rsid w:val="39B98E89"/>
    <w:rsid w:val="39BC8049"/>
    <w:rsid w:val="3A1B0EC2"/>
    <w:rsid w:val="3B9DB6C6"/>
    <w:rsid w:val="3CE5BD2E"/>
    <w:rsid w:val="3CE71E9F"/>
    <w:rsid w:val="3D291699"/>
    <w:rsid w:val="3D4174AD"/>
    <w:rsid w:val="3EDDDB8B"/>
    <w:rsid w:val="3F1D69BA"/>
    <w:rsid w:val="4079ABEC"/>
    <w:rsid w:val="40F17D2D"/>
    <w:rsid w:val="429E24F6"/>
    <w:rsid w:val="43B0B631"/>
    <w:rsid w:val="448C95C9"/>
    <w:rsid w:val="45269971"/>
    <w:rsid w:val="4597A569"/>
    <w:rsid w:val="45FCBDF4"/>
    <w:rsid w:val="466BCEC3"/>
    <w:rsid w:val="46E856F3"/>
    <w:rsid w:val="48A9277B"/>
    <w:rsid w:val="497880C4"/>
    <w:rsid w:val="497B45EC"/>
    <w:rsid w:val="4BA5857D"/>
    <w:rsid w:val="4BE4ED71"/>
    <w:rsid w:val="4C92C6BB"/>
    <w:rsid w:val="4F5E7969"/>
    <w:rsid w:val="4F954E38"/>
    <w:rsid w:val="4FCE036E"/>
    <w:rsid w:val="5002C2FA"/>
    <w:rsid w:val="504E016B"/>
    <w:rsid w:val="521D2A68"/>
    <w:rsid w:val="53C6D9FB"/>
    <w:rsid w:val="5501B972"/>
    <w:rsid w:val="55677A51"/>
    <w:rsid w:val="5614B6D9"/>
    <w:rsid w:val="564C0C95"/>
    <w:rsid w:val="566116D3"/>
    <w:rsid w:val="5671DDA4"/>
    <w:rsid w:val="57BFECF6"/>
    <w:rsid w:val="58A7D399"/>
    <w:rsid w:val="596CF82E"/>
    <w:rsid w:val="5974E5B4"/>
    <w:rsid w:val="59CBC662"/>
    <w:rsid w:val="5A50EEE6"/>
    <w:rsid w:val="5B1BFF40"/>
    <w:rsid w:val="5C047908"/>
    <w:rsid w:val="5C935E19"/>
    <w:rsid w:val="5D12FFEF"/>
    <w:rsid w:val="5D1D518D"/>
    <w:rsid w:val="5E7F345E"/>
    <w:rsid w:val="601BB9A1"/>
    <w:rsid w:val="60396777"/>
    <w:rsid w:val="62054D52"/>
    <w:rsid w:val="63244BFD"/>
    <w:rsid w:val="63498205"/>
    <w:rsid w:val="63C3D568"/>
    <w:rsid w:val="63F22C0F"/>
    <w:rsid w:val="6410216A"/>
    <w:rsid w:val="6452BDA3"/>
    <w:rsid w:val="654D6E24"/>
    <w:rsid w:val="65662C84"/>
    <w:rsid w:val="6687EE22"/>
    <w:rsid w:val="6AC05ABF"/>
    <w:rsid w:val="6B26D9DF"/>
    <w:rsid w:val="6B85E3C2"/>
    <w:rsid w:val="6D8CA602"/>
    <w:rsid w:val="70F31C18"/>
    <w:rsid w:val="7156C2FD"/>
    <w:rsid w:val="724E404B"/>
    <w:rsid w:val="7320B0ED"/>
    <w:rsid w:val="7A4287B3"/>
    <w:rsid w:val="7ACF4D81"/>
    <w:rsid w:val="7B0D78F9"/>
    <w:rsid w:val="7B2BC2D2"/>
    <w:rsid w:val="7B836948"/>
    <w:rsid w:val="7B9EFC6A"/>
    <w:rsid w:val="7C17983F"/>
    <w:rsid w:val="7E40D7FC"/>
    <w:rsid w:val="7E6F9C34"/>
    <w:rsid w:val="7ED0B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2D4C9D"/>
  <w15:chartTrackingRefBased/>
  <w15:docId w15:val="{FEA795FA-303A-4518-80B3-038F749413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20/10/relationships/intelligence" Target="intelligence2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1014</Characters>
  <Application>Microsoft Office Word</Application>
  <DocSecurity>0</DocSecurity>
  <Lines>8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Bonanni</dc:creator>
  <cp:keywords/>
  <dc:description/>
  <cp:lastModifiedBy>ucbm</cp:lastModifiedBy>
  <cp:revision>2</cp:revision>
  <dcterms:created xsi:type="dcterms:W3CDTF">2023-11-18T18:00:00Z</dcterms:created>
  <dcterms:modified xsi:type="dcterms:W3CDTF">2023-11-18T18:00:00Z</dcterms:modified>
</cp:coreProperties>
</file>